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BF51" w14:textId="140525FA" w:rsidR="00ED2F8D" w:rsidRDefault="005E5200">
      <w:r>
        <w:rPr>
          <w:b/>
          <w:bCs/>
        </w:rPr>
        <w:t>S2 Table</w:t>
      </w:r>
      <w:r w:rsidR="00D41E84" w:rsidRPr="00717AC6">
        <w:rPr>
          <w:b/>
          <w:bCs/>
        </w:rPr>
        <w:t>.</w:t>
      </w:r>
      <w:r w:rsidR="00D41E84" w:rsidRPr="00717AC6">
        <w:t xml:space="preserve"> </w:t>
      </w:r>
      <w:r w:rsidR="00D41E84">
        <w:t>Samples information for RNAseq analysis</w:t>
      </w:r>
    </w:p>
    <w:p w14:paraId="23374A0D" w14:textId="77777777" w:rsidR="00D41E84" w:rsidRDefault="00D41E84"/>
    <w:tbl>
      <w:tblPr>
        <w:tblStyle w:val="TableGrid"/>
        <w:tblpPr w:leftFromText="180" w:rightFromText="180" w:vertAnchor="text" w:horzAnchor="margin" w:tblpY="-25"/>
        <w:tblW w:w="8725" w:type="dxa"/>
        <w:tblLook w:val="04A0" w:firstRow="1" w:lastRow="0" w:firstColumn="1" w:lastColumn="0" w:noHBand="0" w:noVBand="1"/>
      </w:tblPr>
      <w:tblGrid>
        <w:gridCol w:w="1345"/>
        <w:gridCol w:w="1170"/>
        <w:gridCol w:w="1530"/>
        <w:gridCol w:w="1444"/>
        <w:gridCol w:w="3236"/>
      </w:tblGrid>
      <w:tr w:rsidR="00D41E84" w:rsidRPr="00717AC6" w14:paraId="1E7C8433" w14:textId="77777777" w:rsidTr="00D41E84">
        <w:tc>
          <w:tcPr>
            <w:tcW w:w="1345" w:type="dxa"/>
            <w:vAlign w:val="center"/>
          </w:tcPr>
          <w:p w14:paraId="05CE1626" w14:textId="6D789983" w:rsidR="00D41E84" w:rsidRPr="00717AC6" w:rsidRDefault="00D41E84" w:rsidP="008F0D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170" w:type="dxa"/>
            <w:vAlign w:val="center"/>
          </w:tcPr>
          <w:p w14:paraId="4E34678D" w14:textId="12A676C2" w:rsidR="00D41E84" w:rsidRPr="00717AC6" w:rsidRDefault="00D41E84" w:rsidP="008F0D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 state</w:t>
            </w:r>
          </w:p>
        </w:tc>
        <w:tc>
          <w:tcPr>
            <w:tcW w:w="1530" w:type="dxa"/>
            <w:vAlign w:val="center"/>
          </w:tcPr>
          <w:p w14:paraId="4B756B75" w14:textId="55490967" w:rsidR="00D41E84" w:rsidRPr="00D41E84" w:rsidRDefault="00D41E84" w:rsidP="00D41E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/ Secondary</w:t>
            </w:r>
          </w:p>
        </w:tc>
        <w:tc>
          <w:tcPr>
            <w:tcW w:w="1444" w:type="dxa"/>
            <w:vAlign w:val="center"/>
          </w:tcPr>
          <w:p w14:paraId="72A83C2C" w14:textId="11FC8F17" w:rsidR="00D41E84" w:rsidRPr="00717AC6" w:rsidRDefault="00D41E84" w:rsidP="008F0D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s post symptom onset</w:t>
            </w:r>
          </w:p>
        </w:tc>
        <w:tc>
          <w:tcPr>
            <w:tcW w:w="3236" w:type="dxa"/>
            <w:vAlign w:val="center"/>
          </w:tcPr>
          <w:p w14:paraId="3B194791" w14:textId="45C94A90" w:rsidR="00D41E84" w:rsidRPr="00717AC6" w:rsidRDefault="00D41E84" w:rsidP="008F0D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A accession numbers</w:t>
            </w:r>
          </w:p>
        </w:tc>
      </w:tr>
      <w:tr w:rsidR="00D41E84" w:rsidRPr="00717AC6" w14:paraId="578090A3" w14:textId="77777777" w:rsidTr="00D41E84">
        <w:tc>
          <w:tcPr>
            <w:tcW w:w="1345" w:type="dxa"/>
          </w:tcPr>
          <w:p w14:paraId="29E86CF9" w14:textId="2E04E804" w:rsidR="00D41E84" w:rsidRPr="00717AC6" w:rsidRDefault="00D41E84" w:rsidP="008F0D5E">
            <w:r>
              <w:t>Control #1</w:t>
            </w:r>
          </w:p>
        </w:tc>
        <w:tc>
          <w:tcPr>
            <w:tcW w:w="1170" w:type="dxa"/>
          </w:tcPr>
          <w:p w14:paraId="54A95B21" w14:textId="10E8896F" w:rsidR="00D41E84" w:rsidRPr="00717AC6" w:rsidRDefault="00D41E84" w:rsidP="008F0D5E">
            <w:r>
              <w:t>Healthy</w:t>
            </w:r>
          </w:p>
        </w:tc>
        <w:tc>
          <w:tcPr>
            <w:tcW w:w="1530" w:type="dxa"/>
          </w:tcPr>
          <w:p w14:paraId="0019F68E" w14:textId="3A8F0AD7" w:rsidR="00D41E84" w:rsidRPr="00717AC6" w:rsidRDefault="00D41E84" w:rsidP="008F0D5E">
            <w:r>
              <w:t>--</w:t>
            </w:r>
          </w:p>
        </w:tc>
        <w:tc>
          <w:tcPr>
            <w:tcW w:w="1444" w:type="dxa"/>
          </w:tcPr>
          <w:p w14:paraId="7F1458D5" w14:textId="1A64C0B1" w:rsidR="00D41E84" w:rsidRPr="00717AC6" w:rsidRDefault="00D41E84" w:rsidP="008F0D5E">
            <w:r>
              <w:t>--</w:t>
            </w:r>
          </w:p>
        </w:tc>
        <w:tc>
          <w:tcPr>
            <w:tcW w:w="3236" w:type="dxa"/>
          </w:tcPr>
          <w:p w14:paraId="4AA0ECE0" w14:textId="253CC6D2" w:rsidR="00D41E84" w:rsidRPr="00D41E84" w:rsidRDefault="00D41E84" w:rsidP="008F0D5E">
            <w:r w:rsidRPr="00D41E84">
              <w:t>SRR14714815, SRR14714816</w:t>
            </w:r>
          </w:p>
        </w:tc>
      </w:tr>
      <w:tr w:rsidR="00D41E84" w:rsidRPr="00717AC6" w14:paraId="7CA2BF0D" w14:textId="77777777" w:rsidTr="00D41E84">
        <w:tc>
          <w:tcPr>
            <w:tcW w:w="1345" w:type="dxa"/>
          </w:tcPr>
          <w:p w14:paraId="7A39A0A4" w14:textId="449721D3" w:rsidR="00D41E84" w:rsidRPr="00717AC6" w:rsidRDefault="00D41E84" w:rsidP="008F0D5E">
            <w:r>
              <w:t>Control #2</w:t>
            </w:r>
          </w:p>
        </w:tc>
        <w:tc>
          <w:tcPr>
            <w:tcW w:w="1170" w:type="dxa"/>
          </w:tcPr>
          <w:p w14:paraId="0FD4B535" w14:textId="35531742" w:rsidR="00D41E84" w:rsidRPr="00717AC6" w:rsidRDefault="00D41E84" w:rsidP="008F0D5E">
            <w:r>
              <w:t>Healthy</w:t>
            </w:r>
          </w:p>
        </w:tc>
        <w:tc>
          <w:tcPr>
            <w:tcW w:w="1530" w:type="dxa"/>
          </w:tcPr>
          <w:p w14:paraId="6E386F05" w14:textId="3462ACA0" w:rsidR="00D41E84" w:rsidRPr="00717AC6" w:rsidRDefault="00D41E84" w:rsidP="008F0D5E">
            <w:r>
              <w:t>--</w:t>
            </w:r>
          </w:p>
        </w:tc>
        <w:tc>
          <w:tcPr>
            <w:tcW w:w="1444" w:type="dxa"/>
          </w:tcPr>
          <w:p w14:paraId="0607F893" w14:textId="2980ED83" w:rsidR="00D41E84" w:rsidRPr="00717AC6" w:rsidRDefault="00D41E84" w:rsidP="008F0D5E">
            <w:r>
              <w:t>--</w:t>
            </w:r>
          </w:p>
        </w:tc>
        <w:tc>
          <w:tcPr>
            <w:tcW w:w="3236" w:type="dxa"/>
          </w:tcPr>
          <w:p w14:paraId="7AD7C649" w14:textId="2A067C77" w:rsidR="00D41E84" w:rsidRPr="00D41E84" w:rsidRDefault="00D41E84" w:rsidP="00D41E84">
            <w:pPr>
              <w:rPr>
                <w:color w:val="000000"/>
              </w:rPr>
            </w:pPr>
            <w:r w:rsidRPr="00D41E84">
              <w:rPr>
                <w:color w:val="000000"/>
              </w:rPr>
              <w:t>SRR14714817, SRR14714818</w:t>
            </w:r>
          </w:p>
        </w:tc>
      </w:tr>
      <w:tr w:rsidR="00D41E84" w:rsidRPr="00717AC6" w14:paraId="3ECE9454" w14:textId="77777777" w:rsidTr="00D41E84">
        <w:tc>
          <w:tcPr>
            <w:tcW w:w="1345" w:type="dxa"/>
          </w:tcPr>
          <w:p w14:paraId="0A883FAD" w14:textId="5A0A782A" w:rsidR="00D41E84" w:rsidRPr="00717AC6" w:rsidRDefault="00D41E84" w:rsidP="008F0D5E">
            <w:r>
              <w:t>Control #3</w:t>
            </w:r>
          </w:p>
        </w:tc>
        <w:tc>
          <w:tcPr>
            <w:tcW w:w="1170" w:type="dxa"/>
          </w:tcPr>
          <w:p w14:paraId="27FF7D55" w14:textId="3C656E0B" w:rsidR="00D41E84" w:rsidRPr="00717AC6" w:rsidRDefault="00D41E84" w:rsidP="008F0D5E">
            <w:r>
              <w:t>Healthy</w:t>
            </w:r>
          </w:p>
        </w:tc>
        <w:tc>
          <w:tcPr>
            <w:tcW w:w="1530" w:type="dxa"/>
          </w:tcPr>
          <w:p w14:paraId="0F77E32C" w14:textId="395FF62F" w:rsidR="00D41E84" w:rsidRPr="00717AC6" w:rsidRDefault="00D41E84" w:rsidP="008F0D5E">
            <w:r>
              <w:t>--</w:t>
            </w:r>
          </w:p>
        </w:tc>
        <w:tc>
          <w:tcPr>
            <w:tcW w:w="1444" w:type="dxa"/>
          </w:tcPr>
          <w:p w14:paraId="0552D8CB" w14:textId="5FC3D89D" w:rsidR="00D41E84" w:rsidRPr="00717AC6" w:rsidRDefault="00D41E84" w:rsidP="008F0D5E">
            <w:r>
              <w:t>--</w:t>
            </w:r>
          </w:p>
        </w:tc>
        <w:tc>
          <w:tcPr>
            <w:tcW w:w="3236" w:type="dxa"/>
          </w:tcPr>
          <w:p w14:paraId="56539400" w14:textId="0A3EE5E7" w:rsidR="00D41E84" w:rsidRPr="00D41E84" w:rsidRDefault="00D41E84" w:rsidP="00D41E84">
            <w:pPr>
              <w:rPr>
                <w:color w:val="000000"/>
              </w:rPr>
            </w:pPr>
            <w:r w:rsidRPr="00D41E84">
              <w:rPr>
                <w:color w:val="000000"/>
              </w:rPr>
              <w:t>SRR14714819, SRR14714820</w:t>
            </w:r>
          </w:p>
        </w:tc>
      </w:tr>
      <w:tr w:rsidR="00D41E84" w:rsidRPr="00717AC6" w14:paraId="0F4CFB45" w14:textId="77777777" w:rsidTr="00D41E84">
        <w:tc>
          <w:tcPr>
            <w:tcW w:w="1345" w:type="dxa"/>
          </w:tcPr>
          <w:p w14:paraId="161D3EFF" w14:textId="425BBDB5" w:rsidR="00D41E84" w:rsidRPr="00717AC6" w:rsidRDefault="00D41E84" w:rsidP="008F0D5E">
            <w:r>
              <w:t>DENV #1</w:t>
            </w:r>
          </w:p>
        </w:tc>
        <w:tc>
          <w:tcPr>
            <w:tcW w:w="1170" w:type="dxa"/>
          </w:tcPr>
          <w:p w14:paraId="7B06865D" w14:textId="10E99C72" w:rsidR="00D41E84" w:rsidRPr="00717AC6" w:rsidRDefault="00D41E84" w:rsidP="008F0D5E">
            <w:r>
              <w:t>Dengue</w:t>
            </w:r>
          </w:p>
        </w:tc>
        <w:tc>
          <w:tcPr>
            <w:tcW w:w="1530" w:type="dxa"/>
          </w:tcPr>
          <w:p w14:paraId="445D93CC" w14:textId="7CDF77F8" w:rsidR="00D41E84" w:rsidRPr="00717AC6" w:rsidRDefault="00D41E84" w:rsidP="008F0D5E">
            <w:r>
              <w:t>Secondary</w:t>
            </w:r>
          </w:p>
        </w:tc>
        <w:tc>
          <w:tcPr>
            <w:tcW w:w="1444" w:type="dxa"/>
          </w:tcPr>
          <w:p w14:paraId="54FBD63F" w14:textId="7759F724" w:rsidR="00D41E84" w:rsidRPr="00717AC6" w:rsidRDefault="00D41E84" w:rsidP="008F0D5E">
            <w:r>
              <w:t>3</w:t>
            </w:r>
          </w:p>
        </w:tc>
        <w:tc>
          <w:tcPr>
            <w:tcW w:w="3236" w:type="dxa"/>
          </w:tcPr>
          <w:p w14:paraId="5C570042" w14:textId="24AAE597" w:rsidR="00D41E84" w:rsidRPr="00D41E84" w:rsidRDefault="00D41E84" w:rsidP="00D41E84">
            <w:pPr>
              <w:rPr>
                <w:color w:val="000000"/>
              </w:rPr>
            </w:pPr>
            <w:r w:rsidRPr="00D41E84">
              <w:rPr>
                <w:color w:val="000000"/>
              </w:rPr>
              <w:t>SRR14714821, SRR14714822</w:t>
            </w:r>
          </w:p>
        </w:tc>
      </w:tr>
      <w:tr w:rsidR="00D41E84" w:rsidRPr="00717AC6" w14:paraId="64D77FDE" w14:textId="77777777" w:rsidTr="00D41E84">
        <w:tc>
          <w:tcPr>
            <w:tcW w:w="1345" w:type="dxa"/>
          </w:tcPr>
          <w:p w14:paraId="17505053" w14:textId="500D0496" w:rsidR="00D41E84" w:rsidRPr="00717AC6" w:rsidRDefault="00D41E84" w:rsidP="00D41E84">
            <w:r w:rsidRPr="00D47B7F">
              <w:t>DENV #</w:t>
            </w:r>
            <w:r>
              <w:t>2</w:t>
            </w:r>
          </w:p>
        </w:tc>
        <w:tc>
          <w:tcPr>
            <w:tcW w:w="1170" w:type="dxa"/>
          </w:tcPr>
          <w:p w14:paraId="7F2633D9" w14:textId="33901E09" w:rsidR="00D41E84" w:rsidRPr="00717AC6" w:rsidRDefault="00D41E84" w:rsidP="00D41E84">
            <w:r>
              <w:t>Dengue</w:t>
            </w:r>
          </w:p>
        </w:tc>
        <w:tc>
          <w:tcPr>
            <w:tcW w:w="1530" w:type="dxa"/>
          </w:tcPr>
          <w:p w14:paraId="77A018C5" w14:textId="36D2B204" w:rsidR="00D41E84" w:rsidRPr="00717AC6" w:rsidRDefault="00D41E84" w:rsidP="00D41E84">
            <w:r>
              <w:t>Secondary</w:t>
            </w:r>
          </w:p>
        </w:tc>
        <w:tc>
          <w:tcPr>
            <w:tcW w:w="1444" w:type="dxa"/>
          </w:tcPr>
          <w:p w14:paraId="53E33108" w14:textId="516B26CC" w:rsidR="00D41E84" w:rsidRPr="00717AC6" w:rsidRDefault="00D41E84" w:rsidP="00D41E84">
            <w:r>
              <w:t>3</w:t>
            </w:r>
          </w:p>
        </w:tc>
        <w:tc>
          <w:tcPr>
            <w:tcW w:w="3236" w:type="dxa"/>
          </w:tcPr>
          <w:p w14:paraId="4DDCD64C" w14:textId="66EF1BE9" w:rsidR="00D41E84" w:rsidRPr="00D41E84" w:rsidRDefault="00D41E84" w:rsidP="00D41E84">
            <w:pPr>
              <w:rPr>
                <w:color w:val="000000"/>
              </w:rPr>
            </w:pPr>
            <w:r w:rsidRPr="00D41E84">
              <w:rPr>
                <w:color w:val="000000"/>
              </w:rPr>
              <w:t>SRR14714825, SRR14714826</w:t>
            </w:r>
          </w:p>
        </w:tc>
      </w:tr>
      <w:tr w:rsidR="00D41E84" w:rsidRPr="00717AC6" w14:paraId="143A10D0" w14:textId="77777777" w:rsidTr="00D41E84">
        <w:tc>
          <w:tcPr>
            <w:tcW w:w="1345" w:type="dxa"/>
          </w:tcPr>
          <w:p w14:paraId="3A514B01" w14:textId="268DA252" w:rsidR="00D41E84" w:rsidRPr="00717AC6" w:rsidRDefault="00D41E84" w:rsidP="00D41E84">
            <w:r w:rsidRPr="00D47B7F">
              <w:t>DENV #</w:t>
            </w:r>
            <w:r>
              <w:t>3</w:t>
            </w:r>
          </w:p>
        </w:tc>
        <w:tc>
          <w:tcPr>
            <w:tcW w:w="1170" w:type="dxa"/>
          </w:tcPr>
          <w:p w14:paraId="5BB739A8" w14:textId="4EEB1AEA" w:rsidR="00D41E84" w:rsidRPr="00717AC6" w:rsidRDefault="00D41E84" w:rsidP="00D41E84">
            <w:r>
              <w:t>Dengue</w:t>
            </w:r>
          </w:p>
        </w:tc>
        <w:tc>
          <w:tcPr>
            <w:tcW w:w="1530" w:type="dxa"/>
          </w:tcPr>
          <w:p w14:paraId="1F2BC923" w14:textId="24C57C37" w:rsidR="00D41E84" w:rsidRPr="00717AC6" w:rsidRDefault="00D41E84" w:rsidP="00D41E84">
            <w:r>
              <w:t>Secondary</w:t>
            </w:r>
          </w:p>
        </w:tc>
        <w:tc>
          <w:tcPr>
            <w:tcW w:w="1444" w:type="dxa"/>
          </w:tcPr>
          <w:p w14:paraId="6DCFF4CA" w14:textId="16BC50BB" w:rsidR="00D41E84" w:rsidRPr="00717AC6" w:rsidRDefault="00D41E84" w:rsidP="00D41E84">
            <w:r>
              <w:t>3</w:t>
            </w:r>
          </w:p>
        </w:tc>
        <w:tc>
          <w:tcPr>
            <w:tcW w:w="3236" w:type="dxa"/>
          </w:tcPr>
          <w:p w14:paraId="5DEEE89C" w14:textId="2F5AB7CE" w:rsidR="00D41E84" w:rsidRPr="00D41E84" w:rsidRDefault="00D41E84" w:rsidP="00D41E84">
            <w:pPr>
              <w:rPr>
                <w:color w:val="000000"/>
              </w:rPr>
            </w:pPr>
            <w:r w:rsidRPr="00D41E84">
              <w:rPr>
                <w:color w:val="000000"/>
              </w:rPr>
              <w:t>SRR14714829, SRR14714830</w:t>
            </w:r>
          </w:p>
        </w:tc>
      </w:tr>
      <w:tr w:rsidR="00D41E84" w:rsidRPr="00717AC6" w14:paraId="66B31871" w14:textId="77777777" w:rsidTr="00D41E84">
        <w:tc>
          <w:tcPr>
            <w:tcW w:w="1345" w:type="dxa"/>
          </w:tcPr>
          <w:p w14:paraId="12A3BCAE" w14:textId="60EB0ACF" w:rsidR="00D41E84" w:rsidRPr="00717AC6" w:rsidRDefault="00D41E84" w:rsidP="00D41E84">
            <w:r w:rsidRPr="00D47B7F">
              <w:t>DENV #</w:t>
            </w:r>
            <w:r>
              <w:t>4</w:t>
            </w:r>
          </w:p>
        </w:tc>
        <w:tc>
          <w:tcPr>
            <w:tcW w:w="1170" w:type="dxa"/>
          </w:tcPr>
          <w:p w14:paraId="2E8A0CC5" w14:textId="056B95E8" w:rsidR="00D41E84" w:rsidRPr="00717AC6" w:rsidRDefault="00D41E84" w:rsidP="00D41E84">
            <w:r>
              <w:t>Dengue</w:t>
            </w:r>
          </w:p>
        </w:tc>
        <w:tc>
          <w:tcPr>
            <w:tcW w:w="1530" w:type="dxa"/>
          </w:tcPr>
          <w:p w14:paraId="0118A5D5" w14:textId="222D16DC" w:rsidR="00D41E84" w:rsidRPr="00717AC6" w:rsidRDefault="00D41E84" w:rsidP="00D41E84">
            <w:r>
              <w:t>Secondary</w:t>
            </w:r>
          </w:p>
        </w:tc>
        <w:tc>
          <w:tcPr>
            <w:tcW w:w="1444" w:type="dxa"/>
          </w:tcPr>
          <w:p w14:paraId="299E7BB3" w14:textId="5171C9A2" w:rsidR="00D41E84" w:rsidRPr="00717AC6" w:rsidRDefault="00D41E84" w:rsidP="00D41E84">
            <w:r>
              <w:t>6</w:t>
            </w:r>
          </w:p>
        </w:tc>
        <w:tc>
          <w:tcPr>
            <w:tcW w:w="3236" w:type="dxa"/>
          </w:tcPr>
          <w:p w14:paraId="3FFC5905" w14:textId="4DAE25C1" w:rsidR="00D41E84" w:rsidRPr="00D41E84" w:rsidRDefault="00D41E84" w:rsidP="00D41E84">
            <w:pPr>
              <w:rPr>
                <w:color w:val="000000"/>
              </w:rPr>
            </w:pPr>
            <w:r w:rsidRPr="00D41E84">
              <w:rPr>
                <w:color w:val="000000"/>
              </w:rPr>
              <w:t>SRR14714831, SRR14714832</w:t>
            </w:r>
          </w:p>
        </w:tc>
      </w:tr>
    </w:tbl>
    <w:p w14:paraId="4D4ED915" w14:textId="77777777" w:rsidR="00D41E84" w:rsidRDefault="00D41E84"/>
    <w:p w14:paraId="5CCBB971" w14:textId="77777777" w:rsidR="001B395A" w:rsidRDefault="001B395A"/>
    <w:p w14:paraId="2FDA3038" w14:textId="77777777" w:rsidR="001B395A" w:rsidRDefault="001B395A"/>
    <w:p w14:paraId="0F326499" w14:textId="77777777" w:rsidR="001B395A" w:rsidRDefault="001B395A"/>
    <w:p w14:paraId="7E371E88" w14:textId="77777777" w:rsidR="001B395A" w:rsidRDefault="001B395A"/>
    <w:p w14:paraId="18D1A981" w14:textId="77777777" w:rsidR="001B395A" w:rsidRDefault="001B395A"/>
    <w:p w14:paraId="17EA2AC4" w14:textId="77777777" w:rsidR="001B395A" w:rsidRDefault="001B395A"/>
    <w:p w14:paraId="38E0E763" w14:textId="77777777" w:rsidR="001B395A" w:rsidRDefault="001B395A"/>
    <w:p w14:paraId="1D48F784" w14:textId="77777777" w:rsidR="001B395A" w:rsidRDefault="001B395A"/>
    <w:p w14:paraId="72BED2DB" w14:textId="77777777" w:rsidR="001B395A" w:rsidRDefault="001B395A"/>
    <w:p w14:paraId="0D03F31C" w14:textId="77777777" w:rsidR="001B395A" w:rsidRPr="00ED2F8D" w:rsidRDefault="001B395A"/>
    <w:sectPr w:rsidR="001B395A" w:rsidRPr="00ED2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24"/>
    <w:rsid w:val="000104DC"/>
    <w:rsid w:val="00012104"/>
    <w:rsid w:val="0003262F"/>
    <w:rsid w:val="00062EAD"/>
    <w:rsid w:val="00066EDD"/>
    <w:rsid w:val="00074475"/>
    <w:rsid w:val="00075467"/>
    <w:rsid w:val="00081651"/>
    <w:rsid w:val="00085A3F"/>
    <w:rsid w:val="000D2027"/>
    <w:rsid w:val="000E3112"/>
    <w:rsid w:val="000E5132"/>
    <w:rsid w:val="00100627"/>
    <w:rsid w:val="001075C6"/>
    <w:rsid w:val="00151DBD"/>
    <w:rsid w:val="00152346"/>
    <w:rsid w:val="00161E65"/>
    <w:rsid w:val="00170C8A"/>
    <w:rsid w:val="00176958"/>
    <w:rsid w:val="001828FB"/>
    <w:rsid w:val="0019342C"/>
    <w:rsid w:val="001B0940"/>
    <w:rsid w:val="001B395A"/>
    <w:rsid w:val="001C44DE"/>
    <w:rsid w:val="001D1460"/>
    <w:rsid w:val="001D57C9"/>
    <w:rsid w:val="00200E65"/>
    <w:rsid w:val="002038C9"/>
    <w:rsid w:val="0020491B"/>
    <w:rsid w:val="002061EF"/>
    <w:rsid w:val="00211C65"/>
    <w:rsid w:val="00231372"/>
    <w:rsid w:val="00232206"/>
    <w:rsid w:val="00293B94"/>
    <w:rsid w:val="002948B6"/>
    <w:rsid w:val="002A04AC"/>
    <w:rsid w:val="002B5E2A"/>
    <w:rsid w:val="002C331B"/>
    <w:rsid w:val="002C3645"/>
    <w:rsid w:val="00311ADC"/>
    <w:rsid w:val="0032361B"/>
    <w:rsid w:val="00350154"/>
    <w:rsid w:val="003561A7"/>
    <w:rsid w:val="00363145"/>
    <w:rsid w:val="003852DB"/>
    <w:rsid w:val="00386C4E"/>
    <w:rsid w:val="00386CEF"/>
    <w:rsid w:val="00390732"/>
    <w:rsid w:val="0039230E"/>
    <w:rsid w:val="00396C76"/>
    <w:rsid w:val="003A055A"/>
    <w:rsid w:val="003D55C0"/>
    <w:rsid w:val="003E2BBA"/>
    <w:rsid w:val="003E4524"/>
    <w:rsid w:val="003E73C2"/>
    <w:rsid w:val="003F2CAF"/>
    <w:rsid w:val="003F5AE6"/>
    <w:rsid w:val="003F7EB1"/>
    <w:rsid w:val="004058C2"/>
    <w:rsid w:val="0041170B"/>
    <w:rsid w:val="00417C4E"/>
    <w:rsid w:val="00425AB6"/>
    <w:rsid w:val="00431024"/>
    <w:rsid w:val="00433713"/>
    <w:rsid w:val="00436357"/>
    <w:rsid w:val="00442C19"/>
    <w:rsid w:val="00460689"/>
    <w:rsid w:val="00487694"/>
    <w:rsid w:val="0049212C"/>
    <w:rsid w:val="004C128C"/>
    <w:rsid w:val="004C1E75"/>
    <w:rsid w:val="004D4716"/>
    <w:rsid w:val="004D5433"/>
    <w:rsid w:val="00502FEC"/>
    <w:rsid w:val="005069F0"/>
    <w:rsid w:val="00506F4F"/>
    <w:rsid w:val="00510CD4"/>
    <w:rsid w:val="00513C0F"/>
    <w:rsid w:val="00543294"/>
    <w:rsid w:val="00562DCB"/>
    <w:rsid w:val="00593F20"/>
    <w:rsid w:val="005B6914"/>
    <w:rsid w:val="005C4125"/>
    <w:rsid w:val="005E5200"/>
    <w:rsid w:val="0060190F"/>
    <w:rsid w:val="00605B94"/>
    <w:rsid w:val="006254D9"/>
    <w:rsid w:val="00635D75"/>
    <w:rsid w:val="00636301"/>
    <w:rsid w:val="006713F0"/>
    <w:rsid w:val="006B0491"/>
    <w:rsid w:val="006C0033"/>
    <w:rsid w:val="006C020C"/>
    <w:rsid w:val="006C2D5D"/>
    <w:rsid w:val="006C6924"/>
    <w:rsid w:val="006D6673"/>
    <w:rsid w:val="00710A12"/>
    <w:rsid w:val="00717AC6"/>
    <w:rsid w:val="007646F7"/>
    <w:rsid w:val="00777FD6"/>
    <w:rsid w:val="00783885"/>
    <w:rsid w:val="0078490A"/>
    <w:rsid w:val="00786864"/>
    <w:rsid w:val="00796581"/>
    <w:rsid w:val="007B0298"/>
    <w:rsid w:val="007D64A6"/>
    <w:rsid w:val="007E3D57"/>
    <w:rsid w:val="008052F0"/>
    <w:rsid w:val="008541E8"/>
    <w:rsid w:val="0086056A"/>
    <w:rsid w:val="008B45DA"/>
    <w:rsid w:val="008D51A1"/>
    <w:rsid w:val="008E6949"/>
    <w:rsid w:val="008F487E"/>
    <w:rsid w:val="008F5B03"/>
    <w:rsid w:val="00934E53"/>
    <w:rsid w:val="00937BCA"/>
    <w:rsid w:val="00946D36"/>
    <w:rsid w:val="00953989"/>
    <w:rsid w:val="0098515B"/>
    <w:rsid w:val="009A4741"/>
    <w:rsid w:val="009C3883"/>
    <w:rsid w:val="009C3F06"/>
    <w:rsid w:val="009D0636"/>
    <w:rsid w:val="009D57EE"/>
    <w:rsid w:val="009F7025"/>
    <w:rsid w:val="00A178BE"/>
    <w:rsid w:val="00A321A6"/>
    <w:rsid w:val="00A36472"/>
    <w:rsid w:val="00A441D2"/>
    <w:rsid w:val="00A84911"/>
    <w:rsid w:val="00A90234"/>
    <w:rsid w:val="00AA5F8D"/>
    <w:rsid w:val="00B10769"/>
    <w:rsid w:val="00B36B88"/>
    <w:rsid w:val="00B53A2E"/>
    <w:rsid w:val="00B53FAD"/>
    <w:rsid w:val="00B909F1"/>
    <w:rsid w:val="00B91F24"/>
    <w:rsid w:val="00B97445"/>
    <w:rsid w:val="00BA5956"/>
    <w:rsid w:val="00BD1166"/>
    <w:rsid w:val="00BD1FA9"/>
    <w:rsid w:val="00BF4D7D"/>
    <w:rsid w:val="00C0431F"/>
    <w:rsid w:val="00C16A03"/>
    <w:rsid w:val="00C20B29"/>
    <w:rsid w:val="00C23B50"/>
    <w:rsid w:val="00C244EB"/>
    <w:rsid w:val="00C26FF4"/>
    <w:rsid w:val="00C4707C"/>
    <w:rsid w:val="00C72FCF"/>
    <w:rsid w:val="00C87955"/>
    <w:rsid w:val="00CA1F0D"/>
    <w:rsid w:val="00CB1B4C"/>
    <w:rsid w:val="00CB3B13"/>
    <w:rsid w:val="00CC48FB"/>
    <w:rsid w:val="00CC49D9"/>
    <w:rsid w:val="00CD262F"/>
    <w:rsid w:val="00CD7B5F"/>
    <w:rsid w:val="00CE23BD"/>
    <w:rsid w:val="00D040B6"/>
    <w:rsid w:val="00D21821"/>
    <w:rsid w:val="00D313DC"/>
    <w:rsid w:val="00D34FC7"/>
    <w:rsid w:val="00D41E84"/>
    <w:rsid w:val="00D55F35"/>
    <w:rsid w:val="00D6191E"/>
    <w:rsid w:val="00D63E8E"/>
    <w:rsid w:val="00D71747"/>
    <w:rsid w:val="00D73CD0"/>
    <w:rsid w:val="00DB7C89"/>
    <w:rsid w:val="00DC6D13"/>
    <w:rsid w:val="00DD52D1"/>
    <w:rsid w:val="00DE2932"/>
    <w:rsid w:val="00E065FA"/>
    <w:rsid w:val="00E17CB2"/>
    <w:rsid w:val="00E54BF4"/>
    <w:rsid w:val="00E56B5E"/>
    <w:rsid w:val="00E77A05"/>
    <w:rsid w:val="00E83B1D"/>
    <w:rsid w:val="00E86A41"/>
    <w:rsid w:val="00EA3BD5"/>
    <w:rsid w:val="00EA4277"/>
    <w:rsid w:val="00EB234F"/>
    <w:rsid w:val="00EB3C27"/>
    <w:rsid w:val="00EC3A1C"/>
    <w:rsid w:val="00ED2F8D"/>
    <w:rsid w:val="00ED7078"/>
    <w:rsid w:val="00EE0181"/>
    <w:rsid w:val="00EE38C5"/>
    <w:rsid w:val="00EF0B25"/>
    <w:rsid w:val="00F14BFC"/>
    <w:rsid w:val="00F159C4"/>
    <w:rsid w:val="00F26132"/>
    <w:rsid w:val="00F3759B"/>
    <w:rsid w:val="00F53465"/>
    <w:rsid w:val="00F73BC5"/>
    <w:rsid w:val="00F74681"/>
    <w:rsid w:val="00F82E18"/>
    <w:rsid w:val="00F86D6A"/>
    <w:rsid w:val="00F93ED4"/>
    <w:rsid w:val="00FE1012"/>
    <w:rsid w:val="00FE34DD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0D3B"/>
  <w15:chartTrackingRefBased/>
  <w15:docId w15:val="{835E81B3-CE40-BD4F-81B0-3D863954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2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52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39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395A"/>
    <w:rPr>
      <w:color w:val="954F72"/>
      <w:u w:val="single"/>
    </w:rPr>
  </w:style>
  <w:style w:type="paragraph" w:customStyle="1" w:styleId="msonormal0">
    <w:name w:val="msonormal"/>
    <w:basedOn w:val="Normal"/>
    <w:rsid w:val="001B395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6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ickman</dc:creator>
  <cp:keywords/>
  <dc:description/>
  <cp:lastModifiedBy>Adam Waickman</cp:lastModifiedBy>
  <cp:revision>3</cp:revision>
  <dcterms:created xsi:type="dcterms:W3CDTF">2023-08-18T00:44:00Z</dcterms:created>
  <dcterms:modified xsi:type="dcterms:W3CDTF">2023-08-18T00:45:00Z</dcterms:modified>
</cp:coreProperties>
</file>